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EF2" w:rsidRPr="006E4596" w:rsidRDefault="006E45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596">
        <w:rPr>
          <w:rFonts w:ascii="Times New Roman" w:hAnsi="Times New Roman" w:cs="Times New Roman"/>
          <w:sz w:val="24"/>
          <w:szCs w:val="24"/>
          <w:lang w:val="en-US"/>
        </w:rPr>
        <w:t>S3 Table. Sm</w:t>
      </w:r>
      <w:bookmarkStart w:id="0" w:name="_GoBack"/>
      <w:bookmarkEnd w:id="0"/>
      <w:r w:rsidRPr="006E4596">
        <w:rPr>
          <w:rFonts w:ascii="Times New Roman" w:hAnsi="Times New Roman" w:cs="Times New Roman"/>
          <w:sz w:val="24"/>
          <w:szCs w:val="24"/>
          <w:lang w:val="en-US"/>
        </w:rPr>
        <w:t>oking prevalence in Luxembourg among men and women in 2008</w:t>
      </w:r>
    </w:p>
    <w:tbl>
      <w:tblPr>
        <w:tblW w:w="10224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66"/>
        <w:gridCol w:w="1154"/>
        <w:gridCol w:w="1134"/>
        <w:gridCol w:w="993"/>
        <w:gridCol w:w="1057"/>
        <w:gridCol w:w="994"/>
        <w:gridCol w:w="1025"/>
      </w:tblGrid>
      <w:tr w:rsidR="00281362" w:rsidRPr="00E26EF2" w:rsidTr="00281362">
        <w:tc>
          <w:tcPr>
            <w:tcW w:w="386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 </w:t>
            </w:r>
          </w:p>
        </w:tc>
        <w:tc>
          <w:tcPr>
            <w:tcW w:w="63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2008</w:t>
            </w:r>
          </w:p>
        </w:tc>
      </w:tr>
      <w:tr w:rsidR="00281362" w:rsidRPr="00E26EF2" w:rsidTr="00281362">
        <w:tc>
          <w:tcPr>
            <w:tcW w:w="386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3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Men (N=3760)</w:t>
            </w:r>
          </w:p>
        </w:tc>
        <w:tc>
          <w:tcPr>
            <w:tcW w:w="3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Women</w:t>
            </w:r>
            <w:proofErr w:type="spellEnd"/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 xml:space="preserve"> (N=3878)</w:t>
            </w:r>
          </w:p>
        </w:tc>
      </w:tr>
      <w:tr w:rsidR="006E4596" w:rsidRPr="00E26EF2" w:rsidTr="00281362">
        <w:tc>
          <w:tcPr>
            <w:tcW w:w="386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Non-</w:t>
            </w:r>
            <w:proofErr w:type="spellStart"/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Chi² (p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rs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Non-</w:t>
            </w:r>
            <w:proofErr w:type="spellStart"/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rs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Chi² (p)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 xml:space="preserve">All 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5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4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Age (years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–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5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4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5–3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7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2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5–4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9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50–6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3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≥6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9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6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93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Marital status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Never marri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0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9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Marri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1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8.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Divorced/Separat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5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8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1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Widow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Educational level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Primar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Secondar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8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Tertiar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1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8.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Household equivalent income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 xml:space="preserve">1st quartile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7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2.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017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nd quartil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5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4.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rd quartil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3.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4th quartil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1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8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Employment status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Employ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7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7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2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0002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Self-employ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3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6.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Unemploy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5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46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4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5.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Retired, disabl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8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Student, apprentic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6E4596" w:rsidRPr="00E26EF2" w:rsidTr="00281362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Oth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3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6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EF2" w:rsidRPr="00E26EF2" w:rsidRDefault="00E26EF2" w:rsidP="0066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E26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</w:tbl>
    <w:p w:rsidR="00E26EF2" w:rsidRPr="00662923" w:rsidRDefault="00662923" w:rsidP="006629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2923">
        <w:rPr>
          <w:rFonts w:ascii="Times New Roman" w:hAnsi="Times New Roman" w:cs="Times New Roman"/>
          <w:sz w:val="24"/>
          <w:szCs w:val="24"/>
        </w:rPr>
        <w:t xml:space="preserve">Source: PSELL3/EU-SILC </w:t>
      </w:r>
      <w:r w:rsidRPr="00662923">
        <w:rPr>
          <w:rFonts w:ascii="Times New Roman" w:hAnsi="Times New Roman" w:cs="Times New Roman"/>
          <w:sz w:val="24"/>
          <w:szCs w:val="24"/>
        </w:rPr>
        <w:t xml:space="preserve">Survey </w:t>
      </w:r>
      <w:r w:rsidRPr="00662923">
        <w:rPr>
          <w:rFonts w:ascii="Times New Roman" w:hAnsi="Times New Roman" w:cs="Times New Roman"/>
          <w:sz w:val="24"/>
          <w:szCs w:val="24"/>
        </w:rPr>
        <w:t>2008</w:t>
      </w:r>
    </w:p>
    <w:sectPr w:rsidR="00E26EF2" w:rsidRPr="00662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EF2"/>
    <w:rsid w:val="00120765"/>
    <w:rsid w:val="00281362"/>
    <w:rsid w:val="00662923"/>
    <w:rsid w:val="006E4596"/>
    <w:rsid w:val="00E2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680E73-F8C8-4DD0-BB32-8E03D977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5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PS/INSTEAD</Company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orentz</dc:creator>
  <cp:keywords/>
  <dc:description/>
  <cp:lastModifiedBy>nathalie lorentz</cp:lastModifiedBy>
  <cp:revision>4</cp:revision>
  <dcterms:created xsi:type="dcterms:W3CDTF">2016-01-14T10:27:00Z</dcterms:created>
  <dcterms:modified xsi:type="dcterms:W3CDTF">2016-01-14T10:39:00Z</dcterms:modified>
</cp:coreProperties>
</file>